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4E6" w:rsidRPr="00AD1FD8" w:rsidRDefault="002C14E6" w:rsidP="002C14E6">
      <w:pPr>
        <w:suppressLineNumbers/>
        <w:spacing w:after="0" w:line="480" w:lineRule="auto"/>
        <w:rPr>
          <w:rFonts w:ascii="Arial" w:eastAsia="Times New Roman" w:hAnsi="Arial" w:cs="Arial"/>
          <w:b/>
          <w:color w:val="000000"/>
          <w:sz w:val="20"/>
          <w:szCs w:val="20"/>
          <w:lang w:val="en-GB" w:eastAsia="nl-NL"/>
        </w:rPr>
      </w:pPr>
      <w:r>
        <w:rPr>
          <w:rFonts w:ascii="Arial" w:hAnsi="Arial" w:cs="Arial"/>
          <w:b/>
          <w:sz w:val="20"/>
          <w:szCs w:val="20"/>
          <w:lang w:val="en-US"/>
        </w:rPr>
        <w:t>A</w:t>
      </w:r>
      <w:r w:rsidRPr="003C6DD2">
        <w:rPr>
          <w:rFonts w:ascii="Arial" w:hAnsi="Arial" w:cs="Arial"/>
          <w:b/>
          <w:sz w:val="20"/>
          <w:szCs w:val="20"/>
          <w:lang w:val="en-US"/>
        </w:rPr>
        <w:t xml:space="preserve">ppendix 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3C6DD2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>
        <w:rPr>
          <w:rFonts w:ascii="Arial" w:hAnsi="Arial" w:cs="Arial"/>
          <w:b/>
          <w:sz w:val="20"/>
          <w:szCs w:val="20"/>
          <w:lang w:val="en-US"/>
        </w:rPr>
        <w:t>Search strategy</w:t>
      </w:r>
    </w:p>
    <w:p w:rsidR="002C14E6" w:rsidRPr="00C61DD9" w:rsidRDefault="002C14E6" w:rsidP="002C14E6">
      <w:pPr>
        <w:rPr>
          <w:rFonts w:ascii="Arial" w:hAnsi="Arial" w:cs="Arial"/>
          <w:noProof/>
          <w:sz w:val="20"/>
          <w:szCs w:val="20"/>
          <w:u w:val="single"/>
          <w:lang w:val="en-US" w:eastAsia="nl-NL"/>
        </w:rPr>
      </w:pPr>
      <w:r w:rsidRPr="00C61DD9">
        <w:rPr>
          <w:rFonts w:ascii="Arial" w:hAnsi="Arial" w:cs="Arial"/>
          <w:noProof/>
          <w:sz w:val="20"/>
          <w:szCs w:val="20"/>
          <w:u w:val="single"/>
          <w:lang w:val="en-US" w:eastAsia="nl-NL"/>
        </w:rPr>
        <w:t xml:space="preserve">Embase </w:t>
      </w:r>
    </w:p>
    <w:p w:rsidR="002C14E6" w:rsidRPr="00C61DD9" w:rsidRDefault="002C14E6" w:rsidP="002C14E6">
      <w:pPr>
        <w:rPr>
          <w:rStyle w:val="searchhistory-search-term"/>
          <w:rFonts w:ascii="Arial" w:hAnsi="Arial" w:cs="Arial"/>
          <w:noProof/>
          <w:sz w:val="20"/>
          <w:szCs w:val="20"/>
          <w:lang w:val="en-US" w:eastAsia="nl-NL"/>
        </w:rPr>
      </w:pPr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((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 xml:space="preserve"> aging/ or 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 xml:space="preserve"> aged/ or elderly care/ or geriatric care/ or cognitive dysfunction/ or 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multimorbidity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 xml:space="preserve">/ or (older person? or older patient? or (senior* not school) or elder or elders or elderly or older adult* or geriatric* or cognitive dysfunction or 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multimorbidity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 xml:space="preserve"> or frailty or postmenopausal women or community-dwelling or (old* adj3 people) or (old* adj3 person?) or (old* adj3 patient?) or (old* adj3 client?)).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ab,kw,ti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 xml:space="preserve">. or (older 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m?n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 xml:space="preserve"> or older 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wom?n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).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ab,kw,ti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 xml:space="preserve">. or (("65" or "70" or "75" or "80") adj2 (year? or 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yr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* or age?)).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ab,kw,ti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. or (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geriatr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 xml:space="preserve">* or age or aging or 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elderl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 xml:space="preserve">* or 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gerontolog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*).</w:t>
      </w:r>
      <w:proofErr w:type="spellStart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jx</w:t>
      </w:r>
      <w:proofErr w:type="spellEnd"/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)</w:t>
      </w:r>
    </w:p>
    <w:p w:rsidR="002C14E6" w:rsidRPr="00C61DD9" w:rsidRDefault="002C14E6" w:rsidP="002C14E6">
      <w:pPr>
        <w:rPr>
          <w:rStyle w:val="searchhistory-search-term"/>
          <w:rFonts w:ascii="Arial" w:hAnsi="Arial" w:cs="Arial"/>
          <w:sz w:val="20"/>
          <w:szCs w:val="20"/>
          <w:lang w:val="en-US"/>
        </w:rPr>
      </w:pPr>
      <w:r w:rsidRPr="00C61DD9">
        <w:rPr>
          <w:rStyle w:val="searchhistory-search-term"/>
          <w:rFonts w:ascii="Arial" w:hAnsi="Arial" w:cs="Arial"/>
          <w:sz w:val="20"/>
          <w:szCs w:val="20"/>
          <w:lang w:val="en-US"/>
        </w:rPr>
        <w:t>AND</w:t>
      </w:r>
    </w:p>
    <w:p w:rsidR="002C14E6" w:rsidRPr="00C61DD9" w:rsidRDefault="002C14E6" w:rsidP="002C14E6">
      <w:pPr>
        <w:rPr>
          <w:rStyle w:val="searchhistory-search-term"/>
          <w:rFonts w:ascii="Arial" w:hAnsi="Arial" w:cs="Arial"/>
          <w:color w:val="0A0905"/>
          <w:sz w:val="20"/>
          <w:szCs w:val="20"/>
          <w:lang w:val="en-US"/>
        </w:rPr>
      </w:pPr>
      <w:r w:rsidRPr="00C61DD9">
        <w:rPr>
          <w:rFonts w:ascii="Arial" w:eastAsia="Times New Roman" w:hAnsi="Arial" w:cs="Arial"/>
          <w:sz w:val="20"/>
          <w:szCs w:val="20"/>
          <w:lang w:val="en-US" w:eastAsia="nl-NL"/>
        </w:rPr>
        <w:t>(falling/ or urinary Incontinence/ or delirium/ or *polypharmacy/ or medication</w:t>
      </w:r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therapy management/ or geriatric assessment/ or hospital planning/ or hospital discharge/ or (fall? or fell or falling or fallen or faller* or functional decline or delirium or urinary Incontinence or pressure ulcer* or polypharmacy or (review adj3 (drug? or medication)) or inappropriate medication* or medication reconciliation or medication changes or planning or geriatric assessment or discharge letter or discharge planning or discharge communication or (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manag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* adj3 therapy)).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b,kw,ti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.))</w:t>
      </w:r>
    </w:p>
    <w:p w:rsidR="002C14E6" w:rsidRPr="00C61DD9" w:rsidRDefault="00B041ED" w:rsidP="002C14E6">
      <w:pPr>
        <w:rPr>
          <w:rFonts w:ascii="Arial" w:hAnsi="Arial" w:cs="Arial"/>
          <w:noProof/>
          <w:sz w:val="20"/>
          <w:szCs w:val="20"/>
          <w:lang w:val="en-US" w:eastAsia="nl-NL"/>
        </w:rPr>
      </w:pPr>
      <w:r>
        <w:rPr>
          <w:rFonts w:ascii="Arial" w:hAnsi="Arial" w:cs="Arial"/>
          <w:noProof/>
          <w:sz w:val="20"/>
          <w:szCs w:val="20"/>
          <w:lang w:val="en-US" w:eastAsia="nl-NL"/>
        </w:rPr>
        <w:t>AND</w:t>
      </w:r>
    </w:p>
    <w:p w:rsidR="002C14E6" w:rsidRPr="00C61DD9" w:rsidRDefault="002C14E6" w:rsidP="002C14E6">
      <w:pPr>
        <w:rPr>
          <w:rFonts w:ascii="Arial" w:hAnsi="Arial" w:cs="Arial"/>
          <w:noProof/>
          <w:sz w:val="20"/>
          <w:szCs w:val="20"/>
          <w:lang w:val="en-US" w:eastAsia="nl-NL"/>
        </w:rPr>
      </w:pPr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(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hospital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hospital management/ or hospital patient/ or aged hospital patient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hospitalization/ or hospital care/ or (inpatient* or department of veterans affairs or ICU* or intensive care unit* or specialist* or specialty or acute aged care setting or secondary care or tertiary care or ward* or hospital* or medical center*).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b,kw,ti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.)</w:t>
      </w:r>
    </w:p>
    <w:p w:rsidR="002C14E6" w:rsidRPr="00C61DD9" w:rsidRDefault="00B041ED" w:rsidP="002C14E6">
      <w:pPr>
        <w:rPr>
          <w:rFonts w:ascii="Arial" w:hAnsi="Arial" w:cs="Arial"/>
          <w:noProof/>
          <w:sz w:val="20"/>
          <w:szCs w:val="20"/>
          <w:lang w:val="en-US" w:eastAsia="nl-NL"/>
        </w:rPr>
      </w:pPr>
      <w:r>
        <w:rPr>
          <w:rFonts w:ascii="Arial" w:hAnsi="Arial" w:cs="Arial"/>
          <w:noProof/>
          <w:sz w:val="20"/>
          <w:szCs w:val="20"/>
          <w:lang w:val="en-US" w:eastAsia="nl-NL"/>
        </w:rPr>
        <w:t>AND</w:t>
      </w:r>
    </w:p>
    <w:p w:rsidR="002C14E6" w:rsidRPr="00C61DD9" w:rsidRDefault="002C14E6" w:rsidP="002C14E6">
      <w:pPr>
        <w:rPr>
          <w:rFonts w:ascii="Arial" w:hAnsi="Arial" w:cs="Arial"/>
          <w:color w:val="0A0905"/>
          <w:sz w:val="20"/>
          <w:szCs w:val="20"/>
          <w:lang w:val="en-US"/>
        </w:rPr>
      </w:pPr>
      <w:r w:rsidRPr="00C61DD9">
        <w:rPr>
          <w:rStyle w:val="searchhistory-search-term"/>
          <w:rFonts w:ascii="Arial" w:hAnsi="Arial" w:cs="Arial"/>
          <w:color w:val="0A0905"/>
          <w:sz w:val="20"/>
          <w:szCs w:val="20"/>
          <w:lang w:val="en-US"/>
        </w:rPr>
        <w:t>(decision support system/ or ("decision support" or DSS or CDSS or CDS or CCDS or CCDSS or computer-generated or decision making support or expert system* or ((computer* or software or electronic or automat* or IT system* or information technology) and (tailor* or advice or advise or warning* or prompt* or remind* or alert* or algorithm* or tool* or order entry or order set*)) or computer* dos*3 or electronic dos*3 or automat* dos*3 or dos*3 calculator).</w:t>
      </w:r>
      <w:proofErr w:type="spellStart"/>
      <w:r w:rsidRPr="00C61DD9">
        <w:rPr>
          <w:rStyle w:val="searchhistory-search-term"/>
          <w:rFonts w:ascii="Arial" w:hAnsi="Arial" w:cs="Arial"/>
          <w:color w:val="0A0905"/>
          <w:sz w:val="20"/>
          <w:szCs w:val="20"/>
          <w:lang w:val="en-US"/>
        </w:rPr>
        <w:t>ab,kw,ti</w:t>
      </w:r>
      <w:proofErr w:type="spellEnd"/>
      <w:r w:rsidRPr="00C61DD9">
        <w:rPr>
          <w:rStyle w:val="searchhistory-search-term"/>
          <w:rFonts w:ascii="Arial" w:hAnsi="Arial" w:cs="Arial"/>
          <w:color w:val="0A0905"/>
          <w:sz w:val="20"/>
          <w:szCs w:val="20"/>
          <w:lang w:val="en-US"/>
        </w:rPr>
        <w:t>.)</w:t>
      </w:r>
      <w:r w:rsidRPr="00C61DD9">
        <w:rPr>
          <w:rFonts w:ascii="Arial" w:hAnsi="Arial" w:cs="Arial"/>
          <w:color w:val="0A0905"/>
          <w:sz w:val="20"/>
          <w:szCs w:val="20"/>
          <w:lang w:val="en-US"/>
        </w:rPr>
        <w:t xml:space="preserve"> </w:t>
      </w:r>
    </w:p>
    <w:p w:rsidR="002C14E6" w:rsidRPr="00C61DD9" w:rsidRDefault="00B041ED" w:rsidP="002C14E6">
      <w:pPr>
        <w:rPr>
          <w:rFonts w:ascii="Arial" w:hAnsi="Arial" w:cs="Arial"/>
          <w:noProof/>
          <w:sz w:val="20"/>
          <w:szCs w:val="20"/>
          <w:lang w:val="en-US" w:eastAsia="nl-NL"/>
        </w:rPr>
      </w:pPr>
      <w:r>
        <w:rPr>
          <w:rFonts w:ascii="Arial" w:hAnsi="Arial" w:cs="Arial"/>
          <w:noProof/>
          <w:sz w:val="20"/>
          <w:szCs w:val="20"/>
          <w:lang w:val="en-US" w:eastAsia="nl-NL"/>
        </w:rPr>
        <w:t>AND</w:t>
      </w:r>
    </w:p>
    <w:p w:rsidR="002C14E6" w:rsidRPr="00C61DD9" w:rsidRDefault="002C14E6" w:rsidP="002C14E6">
      <w:pPr>
        <w:rPr>
          <w:rFonts w:ascii="Arial" w:hAnsi="Arial" w:cs="Arial"/>
          <w:color w:val="0A0905"/>
          <w:sz w:val="20"/>
          <w:szCs w:val="20"/>
          <w:lang w:val="en-US"/>
        </w:rPr>
      </w:pPr>
      <w:r w:rsidRPr="00C61DD9">
        <w:rPr>
          <w:rStyle w:val="searchhistory-search-term"/>
          <w:rFonts w:ascii="Arial" w:hAnsi="Arial" w:cs="Arial"/>
          <w:color w:val="0A0905"/>
          <w:sz w:val="20"/>
          <w:szCs w:val="20"/>
          <w:lang w:val="en-US"/>
        </w:rPr>
        <w:t>(Clinical Trial/ or ((before adj5 after) or (pre* adj5 post*) or intervention* or control* or trial* or random* or experiment* or time series or nonequivalent group* or effectiveness or ((follow* or adhere*) adj5 (recommendation* or advice))).</w:t>
      </w:r>
      <w:proofErr w:type="spellStart"/>
      <w:r w:rsidRPr="00C61DD9">
        <w:rPr>
          <w:rStyle w:val="searchhistory-search-term"/>
          <w:rFonts w:ascii="Arial" w:hAnsi="Arial" w:cs="Arial"/>
          <w:color w:val="0A0905"/>
          <w:sz w:val="20"/>
          <w:szCs w:val="20"/>
          <w:lang w:val="en-US"/>
        </w:rPr>
        <w:t>ab,kw,ti</w:t>
      </w:r>
      <w:proofErr w:type="spellEnd"/>
      <w:r w:rsidRPr="00C61DD9">
        <w:rPr>
          <w:rStyle w:val="searchhistory-search-term"/>
          <w:rFonts w:ascii="Arial" w:hAnsi="Arial" w:cs="Arial"/>
          <w:color w:val="0A0905"/>
          <w:sz w:val="20"/>
          <w:szCs w:val="20"/>
          <w:lang w:val="en-US"/>
        </w:rPr>
        <w:t>.)</w:t>
      </w:r>
      <w:r w:rsidRPr="00C61DD9">
        <w:rPr>
          <w:rFonts w:ascii="Arial" w:hAnsi="Arial" w:cs="Arial"/>
          <w:color w:val="0A0905"/>
          <w:sz w:val="20"/>
          <w:szCs w:val="20"/>
          <w:lang w:val="en-US"/>
        </w:rPr>
        <w:t xml:space="preserve"> </w:t>
      </w:r>
    </w:p>
    <w:p w:rsidR="002C14E6" w:rsidRPr="00C61DD9" w:rsidRDefault="002C14E6" w:rsidP="002C14E6">
      <w:pPr>
        <w:rPr>
          <w:rFonts w:ascii="Arial" w:hAnsi="Arial" w:cs="Arial"/>
          <w:b/>
          <w:noProof/>
          <w:color w:val="FFC000"/>
          <w:sz w:val="20"/>
          <w:szCs w:val="20"/>
          <w:lang w:val="en-US" w:eastAsia="nl-NL"/>
        </w:rPr>
      </w:pPr>
      <w:r w:rsidRPr="00C61DD9">
        <w:rPr>
          <w:rFonts w:ascii="Arial" w:hAnsi="Arial" w:cs="Arial"/>
          <w:noProof/>
          <w:sz w:val="20"/>
          <w:szCs w:val="20"/>
          <w:u w:val="single"/>
          <w:lang w:val="en-US" w:eastAsia="nl-NL"/>
        </w:rPr>
        <w:t xml:space="preserve">Medline </w:t>
      </w:r>
    </w:p>
    <w:p w:rsidR="002C14E6" w:rsidRPr="00C61DD9" w:rsidRDefault="002C14E6" w:rsidP="002C14E6">
      <w:pP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</w:pPr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((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aging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aged/ or frail elderly/ or geriatrics/ or cognitive dysfunction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multimorbidity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/ or (older person? or older patient? or (senior* not school) or elder or elders or elderly or older adult* or geriatric* or cognitive dysfunction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multimorbidity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or frailty or postmenopausal women or community-dwelling or (old* adj3 people) or (old* adj3 person?) or (old* adj3 patient?) or (old* adj3 client?)).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b,kf,ti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. or (olde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m?n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or olde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wom?n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).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b,kf,ti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. or (("65" or "70" or "75" or "80") adj2 (year?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yr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* or age?)).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b,kf,ti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. or (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geriatr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* or age or aging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lderl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*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gerontolog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*).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jw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.) </w:t>
      </w:r>
    </w:p>
    <w:p w:rsidR="002C14E6" w:rsidRPr="00C61DD9" w:rsidRDefault="002C14E6" w:rsidP="002C14E6">
      <w:pP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</w:pPr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ND</w:t>
      </w:r>
    </w:p>
    <w:p w:rsidR="002C14E6" w:rsidRPr="00C61DD9" w:rsidRDefault="002C14E6" w:rsidP="002C14E6">
      <w:pP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</w:pPr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(accidental falls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urinary incontinence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delirium/ or pressure ulcer/ or medication reconciliation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polypharmacy/ or medication therapy management/ or geriatric assessment/ or hospital planning/ or patient discharge/ or patient discharge summaries/ or (fall? or fell or falling or fallen or faller* or functional decline or delirium or urinary Incontinence or pressure ulcer* or </w:t>
      </w:r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lastRenderedPageBreak/>
        <w:t>polypharmacy or (review adj3 (drug? or medication)) or inappropriate medication* or medication reconciliation or medication changes or planning or geriatric assessment or discharge letter or discharge planning or discharge communication or (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manag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* adj3 therapy)).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b,kf,ti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.)) </w:t>
      </w:r>
    </w:p>
    <w:p w:rsidR="002C14E6" w:rsidRPr="00C61DD9" w:rsidRDefault="00B041ED" w:rsidP="002C14E6">
      <w:pP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</w:pPr>
      <w: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ND</w:t>
      </w:r>
    </w:p>
    <w:p w:rsidR="002C14E6" w:rsidRPr="00C61DD9" w:rsidRDefault="002C14E6" w:rsidP="002C14E6">
      <w:pP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</w:pPr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(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university hospital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public hospital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hospital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hospital information system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or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general hospital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hospital medicine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teaching hospital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hospital department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private hospital/ or (inpatient* or hospital* or ward* or ICU* or department of veterans affairs or intensive care unit* or specialist* or acute aged care setting or specialty or secondary care or tertiary care or hospital* or medical center*).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b,kf,ti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.) </w:t>
      </w:r>
    </w:p>
    <w:p w:rsidR="002C14E6" w:rsidRPr="00C61DD9" w:rsidRDefault="00B041ED" w:rsidP="002C14E6">
      <w:pP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</w:pPr>
      <w: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ND</w:t>
      </w:r>
    </w:p>
    <w:p w:rsidR="002C14E6" w:rsidRPr="00C61DD9" w:rsidRDefault="002C14E6" w:rsidP="002C14E6">
      <w:pP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</w:pPr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("Decision Support Systems, Clinical"/ or (decision support or DSS or CDSS or CDS or CCDS or CCDSS or computer-generated or decision making support or expert system* or ((computer* or software or electronic or automat* or IT system* or information technology) and (tailor* or advice or advise or warning* or prom</w:t>
      </w:r>
      <w:bookmarkStart w:id="0" w:name="_GoBack"/>
      <w:bookmarkEnd w:id="0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pt* or remind* or alert* or algorithm* or tool* or order entry or order set*)) or computer* dos*3 or electronic dos*3 or automat* dos*3 or dos*3 calculator).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b,kf,ti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.)</w:t>
      </w:r>
    </w:p>
    <w:p w:rsidR="002C14E6" w:rsidRPr="00C61DD9" w:rsidRDefault="00B041ED" w:rsidP="002C14E6">
      <w:pP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</w:pPr>
      <w: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ND</w:t>
      </w:r>
    </w:p>
    <w:p w:rsidR="002C14E6" w:rsidRPr="00C61DD9" w:rsidRDefault="002C14E6" w:rsidP="002C14E6">
      <w:pP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</w:pPr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(Interrupted Time Series Analysis/ or Controlled Before-After Studies/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exp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Clinical Trial/ or Historically Controlled Study/ or ((before adj5 after) or (pre* adj5 post*) or intervention* or control* or trial* or random* or experiment* or time series or nonequivalent group* or effectiveness or ((follow* or adhere*) adj5 (recommendation* or advice))).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ab,kf,ti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.) </w:t>
      </w:r>
    </w:p>
    <w:p w:rsidR="002C14E6" w:rsidRPr="00C61DD9" w:rsidRDefault="002C14E6" w:rsidP="002C14E6">
      <w:pPr>
        <w:rPr>
          <w:rFonts w:ascii="Arial" w:hAnsi="Arial" w:cs="Arial"/>
          <w:noProof/>
          <w:sz w:val="20"/>
          <w:szCs w:val="20"/>
          <w:lang w:val="en-US" w:eastAsia="nl-NL"/>
        </w:rPr>
      </w:pPr>
      <w:r w:rsidRPr="00C61DD9">
        <w:rPr>
          <w:rFonts w:ascii="Arial" w:hAnsi="Arial" w:cs="Arial"/>
          <w:noProof/>
          <w:sz w:val="20"/>
          <w:szCs w:val="20"/>
          <w:u w:val="single"/>
          <w:lang w:val="en-US" w:eastAsia="nl-NL"/>
        </w:rPr>
        <w:t>Scopus</w:t>
      </w:r>
    </w:p>
    <w:p w:rsidR="002C14E6" w:rsidRPr="00C61DD9" w:rsidRDefault="002C14E6" w:rsidP="002C14E6">
      <w:pPr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</w:pPr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(TITLE-ABS-KEY ( "academic medical cent*" OR “hospital*” OR "length of stay" OR readmission OR “inpatient?” OR "critical care" OR "intensive care"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icu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OR "geriatric clinic" )) AND (( TITLE-ABS-KEY( "older person?" OR "older patient?" OR “senior*” OR elder OR elders OR elderly OR “geriatric*” OR “cognitive dysfunction” OR “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multimorbidity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” OR frailty OR "postmenopausal women" OR "community-dwelling" OR "old* people" OR "old* person?" OR "old* patient?" OR "old* client?" OR ( "older m*n" OR "olde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wom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*n" ) OR ( ( "65" OR "70" OR "75" OR "80" ) W/1 ( “year*”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yr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* OR age* ) ) )) AND (TITLE-ABS-KEY("fall?" OR fell OR falling OR fallen OR "faller*" OR "functional decline" OR delirium OR "urinary incontinence" OR "pressure ulcer*" OR polypharmacy OR (“review” W/3 ("drug?" OR "medication")) OR "inappropriate medication*" OR "medication reconciliation" OR "medication changes" OR planning OR "geriatric assessment" OR "discharge letter" OR "discharge planning" OR "discharge communication" OR ("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manag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*" W/3 "therapy")))) AND ( TITLE-ABS-KEY ( "decision support"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dss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cdss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cds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ccds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OR </w:t>
      </w:r>
      <w:proofErr w:type="spellStart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>ccdss</w:t>
      </w:r>
      <w:proofErr w:type="spellEnd"/>
      <w:r w:rsidRPr="00C61DD9">
        <w:rPr>
          <w:rFonts w:ascii="Arial" w:eastAsia="Times New Roman" w:hAnsi="Arial" w:cs="Arial"/>
          <w:color w:val="0A0905"/>
          <w:sz w:val="20"/>
          <w:szCs w:val="20"/>
          <w:lang w:val="en-US" w:eastAsia="nl-NL"/>
        </w:rPr>
        <w:t xml:space="preserve"> OR “computer-generated” OR "decision making support" OR "expert system*" OR "on-screen reminder*" OR ( (“computer*” OR software OR electronic OR “automat*” OR “it-system*” OR "information technology" ) AND (“tailor*” OR advice OR advise OR “warning*” OR “prompt*” OR “remind*” OR “alert*” OR “algorithm*” OR “tool*” OR "order entry" OR "order set*" ) ) OR "computer* dos*" OR "electronic dos*" OR "automat* dos*" OR "dos* calculator" ) ) AND ( TITLE-ABS-KEY ( ( ( before ) W/5 ( after ) ) OR ( ( “pre*” ) W/5 (“ post*” ) ) OR “*intervention*” OR “control*” OR “trial*” OR “random*” OR “experiment*” OR "time series" OR "nonequivalent group*" OR effectiveness OR ( ( “follow*” OR “adhere*” ) W/5 ( “recommendation*” OR advice ) ) ) )</w:t>
      </w:r>
    </w:p>
    <w:p w:rsidR="002C14E6" w:rsidRPr="00C61DD9" w:rsidRDefault="002C14E6" w:rsidP="002C14E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2C14E6" w:rsidRPr="00C61DD9" w:rsidRDefault="002C14E6" w:rsidP="002C14E6">
      <w:pPr>
        <w:rPr>
          <w:rFonts w:ascii="Arial" w:hAnsi="Arial" w:cs="Arial"/>
          <w:sz w:val="20"/>
          <w:szCs w:val="20"/>
          <w:lang w:val="en-US"/>
        </w:rPr>
      </w:pPr>
    </w:p>
    <w:p w:rsidR="003A6D2F" w:rsidRPr="002C14E6" w:rsidRDefault="00B041ED">
      <w:pPr>
        <w:rPr>
          <w:lang w:val="en-US"/>
        </w:rPr>
      </w:pPr>
    </w:p>
    <w:sectPr w:rsidR="003A6D2F" w:rsidRPr="002C14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3BD"/>
    <w:rsid w:val="002C14E6"/>
    <w:rsid w:val="009C03BD"/>
    <w:rsid w:val="009D5429"/>
    <w:rsid w:val="00B041ED"/>
    <w:rsid w:val="00FA3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FDD16"/>
  <w15:chartTrackingRefBased/>
  <w15:docId w15:val="{B7F012F0-7DF0-4DA2-9495-898035F06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C14E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searchhistory-search-term">
    <w:name w:val="searchhistory-search-term"/>
    <w:rsid w:val="002C1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4</Words>
  <Characters>5743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6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oiseaux - Volman, B.A.</dc:creator>
  <cp:keywords/>
  <dc:description/>
  <cp:lastModifiedBy>Damoiseaux - Volman, B.A.</cp:lastModifiedBy>
  <cp:revision>2</cp:revision>
  <dcterms:created xsi:type="dcterms:W3CDTF">2021-05-10T11:43:00Z</dcterms:created>
  <dcterms:modified xsi:type="dcterms:W3CDTF">2021-05-10T11:43:00Z</dcterms:modified>
</cp:coreProperties>
</file>